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20A2E" w14:textId="77777777" w:rsidR="000E28A8" w:rsidRDefault="000E28A8" w:rsidP="000E28A8">
      <w:pPr>
        <w:ind w:left="2880" w:hanging="2880"/>
      </w:pPr>
      <w:r>
        <w:t>Multimedia Appendix 3</w:t>
      </w:r>
      <w:r>
        <w:tab/>
        <w:t>Main- and subcategories describing the people involved in fall prevention (page 1/1)</w:t>
      </w:r>
    </w:p>
    <w:p w14:paraId="461D693E" w14:textId="77777777" w:rsidR="000E28A8" w:rsidRDefault="000E28A8" w:rsidP="000E28A8"/>
    <w:p w14:paraId="715B4F5B" w14:textId="77777777" w:rsidR="000E28A8" w:rsidRDefault="000E28A8" w:rsidP="000E28A8">
      <w:r>
        <w:t xml:space="preserve">Main- and subcategories describing the people involved in fall preven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402"/>
        <w:gridCol w:w="2981"/>
      </w:tblGrid>
      <w:tr w:rsidR="000E28A8" w14:paraId="0AC2EC26" w14:textId="77777777" w:rsidTr="00E87FFD">
        <w:tc>
          <w:tcPr>
            <w:tcW w:w="2122" w:type="dxa"/>
          </w:tcPr>
          <w:p w14:paraId="57003C1C" w14:textId="77777777" w:rsidR="000E28A8" w:rsidRDefault="000E28A8" w:rsidP="00E87FFD"/>
        </w:tc>
        <w:tc>
          <w:tcPr>
            <w:tcW w:w="3402" w:type="dxa"/>
          </w:tcPr>
          <w:p w14:paraId="3F0EE726" w14:textId="77777777" w:rsidR="000E28A8" w:rsidRDefault="000E28A8" w:rsidP="00E87FFD">
            <w:r>
              <w:t>Characteristics affecting involvement in fall prevention</w:t>
            </w:r>
          </w:p>
        </w:tc>
        <w:tc>
          <w:tcPr>
            <w:tcW w:w="2981" w:type="dxa"/>
          </w:tcPr>
          <w:p w14:paraId="39C662A3" w14:textId="77777777" w:rsidR="000E28A8" w:rsidRDefault="000E28A8" w:rsidP="00E87FFD">
            <w:r>
              <w:t>Examples</w:t>
            </w:r>
          </w:p>
        </w:tc>
      </w:tr>
      <w:tr w:rsidR="000E28A8" w14:paraId="1FBA0F9D" w14:textId="77777777" w:rsidTr="00E87FFD">
        <w:tc>
          <w:tcPr>
            <w:tcW w:w="2122" w:type="dxa"/>
          </w:tcPr>
          <w:p w14:paraId="72EA149D" w14:textId="77777777" w:rsidR="000E28A8" w:rsidRDefault="000E28A8" w:rsidP="00E87FFD"/>
        </w:tc>
        <w:tc>
          <w:tcPr>
            <w:tcW w:w="3402" w:type="dxa"/>
          </w:tcPr>
          <w:p w14:paraId="1925CEB0" w14:textId="77777777" w:rsidR="000E28A8" w:rsidRDefault="000E28A8" w:rsidP="00E87FFD"/>
        </w:tc>
        <w:tc>
          <w:tcPr>
            <w:tcW w:w="2981" w:type="dxa"/>
          </w:tcPr>
          <w:p w14:paraId="5A76EEF5" w14:textId="77777777" w:rsidR="000E28A8" w:rsidRDefault="000E28A8" w:rsidP="00E87FFD"/>
        </w:tc>
      </w:tr>
      <w:tr w:rsidR="000E28A8" w14:paraId="6E773B36" w14:textId="77777777" w:rsidTr="00E87FFD">
        <w:tc>
          <w:tcPr>
            <w:tcW w:w="2122" w:type="dxa"/>
          </w:tcPr>
          <w:p w14:paraId="3FF5AF03" w14:textId="77777777" w:rsidR="000E28A8" w:rsidRPr="00ED0BE8" w:rsidRDefault="000E28A8" w:rsidP="00E87FFD">
            <w:pPr>
              <w:rPr>
                <w:b/>
              </w:rPr>
            </w:pPr>
            <w:r>
              <w:rPr>
                <w:b/>
              </w:rPr>
              <w:t>Health personnel</w:t>
            </w:r>
          </w:p>
        </w:tc>
        <w:tc>
          <w:tcPr>
            <w:tcW w:w="3402" w:type="dxa"/>
          </w:tcPr>
          <w:p w14:paraId="4F47C9AD" w14:textId="77777777" w:rsidR="000E28A8" w:rsidRDefault="000E28A8" w:rsidP="00E87FFD"/>
        </w:tc>
        <w:tc>
          <w:tcPr>
            <w:tcW w:w="2981" w:type="dxa"/>
          </w:tcPr>
          <w:p w14:paraId="1010C58C" w14:textId="77777777" w:rsidR="000E28A8" w:rsidRDefault="000E28A8" w:rsidP="00E87FFD"/>
        </w:tc>
      </w:tr>
      <w:tr w:rsidR="000E28A8" w14:paraId="71A5A25F" w14:textId="77777777" w:rsidTr="00E87FFD">
        <w:tc>
          <w:tcPr>
            <w:tcW w:w="2122" w:type="dxa"/>
          </w:tcPr>
          <w:p w14:paraId="6F277F06" w14:textId="77777777" w:rsidR="000E28A8" w:rsidRDefault="000E28A8" w:rsidP="00E87FFD"/>
        </w:tc>
        <w:tc>
          <w:tcPr>
            <w:tcW w:w="3402" w:type="dxa"/>
          </w:tcPr>
          <w:p w14:paraId="5941057C" w14:textId="77777777" w:rsidR="000E28A8" w:rsidRDefault="000E28A8" w:rsidP="00E87FFD">
            <w:r>
              <w:t>Health occupation license</w:t>
            </w:r>
          </w:p>
        </w:tc>
        <w:tc>
          <w:tcPr>
            <w:tcW w:w="2981" w:type="dxa"/>
          </w:tcPr>
          <w:p w14:paraId="2E7C4D13" w14:textId="77777777" w:rsidR="000E28A8" w:rsidRDefault="000E28A8" w:rsidP="00E87FFD">
            <w:r>
              <w:t>See “Activities”</w:t>
            </w:r>
          </w:p>
        </w:tc>
      </w:tr>
      <w:tr w:rsidR="000E28A8" w14:paraId="692F1773" w14:textId="77777777" w:rsidTr="00E87FFD">
        <w:tc>
          <w:tcPr>
            <w:tcW w:w="2122" w:type="dxa"/>
          </w:tcPr>
          <w:p w14:paraId="7A5319DC" w14:textId="77777777" w:rsidR="000E28A8" w:rsidRDefault="000E28A8" w:rsidP="00E87FFD"/>
        </w:tc>
        <w:tc>
          <w:tcPr>
            <w:tcW w:w="3402" w:type="dxa"/>
          </w:tcPr>
          <w:p w14:paraId="6113F6CB" w14:textId="77777777" w:rsidR="000E28A8" w:rsidRDefault="000E28A8" w:rsidP="00E87FFD">
            <w:r>
              <w:t>Amount of clinical experience</w:t>
            </w:r>
          </w:p>
        </w:tc>
        <w:tc>
          <w:tcPr>
            <w:tcW w:w="2981" w:type="dxa"/>
          </w:tcPr>
          <w:p w14:paraId="55EFBCE9" w14:textId="77777777" w:rsidR="000E28A8" w:rsidRDefault="000E28A8" w:rsidP="00E87FFD">
            <w:r>
              <w:t>Health education student</w:t>
            </w:r>
          </w:p>
        </w:tc>
      </w:tr>
      <w:tr w:rsidR="000E28A8" w14:paraId="4550E553" w14:textId="77777777" w:rsidTr="00E87FFD">
        <w:tc>
          <w:tcPr>
            <w:tcW w:w="2122" w:type="dxa"/>
          </w:tcPr>
          <w:p w14:paraId="4EA38AB1" w14:textId="77777777" w:rsidR="000E28A8" w:rsidRDefault="000E28A8" w:rsidP="00E87FFD">
            <w:pPr>
              <w:rPr>
                <w:b/>
              </w:rPr>
            </w:pPr>
          </w:p>
        </w:tc>
        <w:tc>
          <w:tcPr>
            <w:tcW w:w="3402" w:type="dxa"/>
          </w:tcPr>
          <w:p w14:paraId="730C8210" w14:textId="77777777" w:rsidR="000E28A8" w:rsidRDefault="000E28A8" w:rsidP="00E87FFD">
            <w:r>
              <w:t>Specific appointments</w:t>
            </w:r>
          </w:p>
        </w:tc>
        <w:tc>
          <w:tcPr>
            <w:tcW w:w="2981" w:type="dxa"/>
          </w:tcPr>
          <w:p w14:paraId="41E690E1" w14:textId="77777777" w:rsidR="000E28A8" w:rsidRDefault="000E28A8" w:rsidP="00E87FFD">
            <w:r>
              <w:t>Management/coordination</w:t>
            </w:r>
          </w:p>
        </w:tc>
      </w:tr>
      <w:tr w:rsidR="000E28A8" w14:paraId="6A0914F9" w14:textId="77777777" w:rsidTr="00E87FFD">
        <w:tc>
          <w:tcPr>
            <w:tcW w:w="2122" w:type="dxa"/>
          </w:tcPr>
          <w:p w14:paraId="4B7A75F9" w14:textId="77777777" w:rsidR="000E28A8" w:rsidRDefault="000E28A8" w:rsidP="00E87FFD">
            <w:pPr>
              <w:rPr>
                <w:b/>
              </w:rPr>
            </w:pPr>
          </w:p>
        </w:tc>
        <w:tc>
          <w:tcPr>
            <w:tcW w:w="3402" w:type="dxa"/>
          </w:tcPr>
          <w:p w14:paraId="340C9C9C" w14:textId="77777777" w:rsidR="000E28A8" w:rsidRDefault="000E28A8" w:rsidP="00E87FFD">
            <w:r>
              <w:t>Individual competences</w:t>
            </w:r>
          </w:p>
        </w:tc>
        <w:tc>
          <w:tcPr>
            <w:tcW w:w="2981" w:type="dxa"/>
          </w:tcPr>
          <w:p w14:paraId="62E0EDA1" w14:textId="77777777" w:rsidR="000E28A8" w:rsidRDefault="000E28A8" w:rsidP="00E87FFD">
            <w:r>
              <w:t>Language skills</w:t>
            </w:r>
          </w:p>
        </w:tc>
      </w:tr>
      <w:tr w:rsidR="000E28A8" w14:paraId="5ED94443" w14:textId="77777777" w:rsidTr="00E87FFD">
        <w:tc>
          <w:tcPr>
            <w:tcW w:w="2122" w:type="dxa"/>
          </w:tcPr>
          <w:p w14:paraId="79768C57" w14:textId="77777777" w:rsidR="000E28A8" w:rsidRDefault="000E28A8" w:rsidP="00E87FFD">
            <w:r>
              <w:rPr>
                <w:b/>
              </w:rPr>
              <w:t>Patients</w:t>
            </w:r>
          </w:p>
        </w:tc>
        <w:tc>
          <w:tcPr>
            <w:tcW w:w="3402" w:type="dxa"/>
          </w:tcPr>
          <w:p w14:paraId="53F2D76C" w14:textId="77777777" w:rsidR="000E28A8" w:rsidRDefault="000E28A8" w:rsidP="00E87FFD"/>
        </w:tc>
        <w:tc>
          <w:tcPr>
            <w:tcW w:w="2981" w:type="dxa"/>
          </w:tcPr>
          <w:p w14:paraId="263F20C7" w14:textId="77777777" w:rsidR="000E28A8" w:rsidRDefault="000E28A8" w:rsidP="00E87FFD"/>
        </w:tc>
      </w:tr>
      <w:tr w:rsidR="000E28A8" w14:paraId="0AA4CECA" w14:textId="77777777" w:rsidTr="00E87FFD">
        <w:tc>
          <w:tcPr>
            <w:tcW w:w="2122" w:type="dxa"/>
          </w:tcPr>
          <w:p w14:paraId="501CB39A" w14:textId="77777777" w:rsidR="000E28A8" w:rsidRPr="001E5973" w:rsidRDefault="000E28A8" w:rsidP="00E87FFD">
            <w:pPr>
              <w:rPr>
                <w:b/>
                <w:bCs/>
              </w:rPr>
            </w:pPr>
          </w:p>
        </w:tc>
        <w:tc>
          <w:tcPr>
            <w:tcW w:w="3402" w:type="dxa"/>
          </w:tcPr>
          <w:p w14:paraId="7822FF0C" w14:textId="77777777" w:rsidR="000E28A8" w:rsidRDefault="000E28A8" w:rsidP="00E87FFD">
            <w:r>
              <w:t>Overall health status</w:t>
            </w:r>
          </w:p>
        </w:tc>
        <w:tc>
          <w:tcPr>
            <w:tcW w:w="2981" w:type="dxa"/>
          </w:tcPr>
          <w:p w14:paraId="719F62F9" w14:textId="77777777" w:rsidR="000E28A8" w:rsidRDefault="000E28A8" w:rsidP="00E87FFD">
            <w:r>
              <w:t>Reason for seeking acute orthopedic care</w:t>
            </w:r>
          </w:p>
        </w:tc>
      </w:tr>
      <w:tr w:rsidR="000E28A8" w14:paraId="0E953C9C" w14:textId="77777777" w:rsidTr="00E87FFD">
        <w:tc>
          <w:tcPr>
            <w:tcW w:w="2122" w:type="dxa"/>
          </w:tcPr>
          <w:p w14:paraId="6F9DD73F" w14:textId="77777777" w:rsidR="000E28A8" w:rsidRDefault="000E28A8" w:rsidP="00E87FFD"/>
        </w:tc>
        <w:tc>
          <w:tcPr>
            <w:tcW w:w="3402" w:type="dxa"/>
          </w:tcPr>
          <w:p w14:paraId="1557911D" w14:textId="77777777" w:rsidR="000E28A8" w:rsidRDefault="000E28A8" w:rsidP="00E87FFD"/>
        </w:tc>
        <w:tc>
          <w:tcPr>
            <w:tcW w:w="2981" w:type="dxa"/>
          </w:tcPr>
          <w:p w14:paraId="5B66B75C" w14:textId="77777777" w:rsidR="000E28A8" w:rsidRDefault="000E28A8" w:rsidP="00E87FFD">
            <w:r>
              <w:t>Other health problems</w:t>
            </w:r>
          </w:p>
        </w:tc>
      </w:tr>
      <w:tr w:rsidR="000E28A8" w14:paraId="3593B0D7" w14:textId="77777777" w:rsidTr="00E87FFD">
        <w:tc>
          <w:tcPr>
            <w:tcW w:w="2122" w:type="dxa"/>
          </w:tcPr>
          <w:p w14:paraId="0E42EDA3" w14:textId="77777777" w:rsidR="000E28A8" w:rsidRDefault="000E28A8" w:rsidP="00E87FFD"/>
        </w:tc>
        <w:tc>
          <w:tcPr>
            <w:tcW w:w="3402" w:type="dxa"/>
          </w:tcPr>
          <w:p w14:paraId="38A34C33" w14:textId="77777777" w:rsidR="000E28A8" w:rsidRDefault="000E28A8" w:rsidP="00E87FFD">
            <w:r>
              <w:t>Personal factors</w:t>
            </w:r>
          </w:p>
        </w:tc>
        <w:tc>
          <w:tcPr>
            <w:tcW w:w="2981" w:type="dxa"/>
          </w:tcPr>
          <w:p w14:paraId="6BAF0D07" w14:textId="77777777" w:rsidR="000E28A8" w:rsidRDefault="000E28A8" w:rsidP="00E87FFD">
            <w:r>
              <w:t>Communication</w:t>
            </w:r>
          </w:p>
        </w:tc>
      </w:tr>
      <w:tr w:rsidR="000E28A8" w14:paraId="189DE0AF" w14:textId="77777777" w:rsidTr="00E87FFD">
        <w:tc>
          <w:tcPr>
            <w:tcW w:w="2122" w:type="dxa"/>
          </w:tcPr>
          <w:p w14:paraId="7DF40623" w14:textId="77777777" w:rsidR="000E28A8" w:rsidRDefault="000E28A8" w:rsidP="00E87FFD"/>
        </w:tc>
        <w:tc>
          <w:tcPr>
            <w:tcW w:w="3402" w:type="dxa"/>
          </w:tcPr>
          <w:p w14:paraId="159C6B59" w14:textId="77777777" w:rsidR="000E28A8" w:rsidRDefault="000E28A8" w:rsidP="00E87FFD"/>
        </w:tc>
        <w:tc>
          <w:tcPr>
            <w:tcW w:w="2981" w:type="dxa"/>
          </w:tcPr>
          <w:p w14:paraId="2CCEE7C3" w14:textId="77777777" w:rsidR="000E28A8" w:rsidRDefault="000E28A8" w:rsidP="00E87FFD">
            <w:r>
              <w:t>Self-awareness</w:t>
            </w:r>
          </w:p>
        </w:tc>
      </w:tr>
      <w:tr w:rsidR="000E28A8" w14:paraId="21FBD7F4" w14:textId="77777777" w:rsidTr="00E87FFD">
        <w:tc>
          <w:tcPr>
            <w:tcW w:w="2122" w:type="dxa"/>
          </w:tcPr>
          <w:p w14:paraId="7BC15FEE" w14:textId="77777777" w:rsidR="000E28A8" w:rsidRDefault="000E28A8" w:rsidP="00E87FFD"/>
        </w:tc>
        <w:tc>
          <w:tcPr>
            <w:tcW w:w="3402" w:type="dxa"/>
          </w:tcPr>
          <w:p w14:paraId="448A1CCE" w14:textId="77777777" w:rsidR="000E28A8" w:rsidRDefault="000E28A8" w:rsidP="00E87FFD"/>
        </w:tc>
        <w:tc>
          <w:tcPr>
            <w:tcW w:w="2981" w:type="dxa"/>
          </w:tcPr>
          <w:p w14:paraId="017FE188" w14:textId="77777777" w:rsidR="000E28A8" w:rsidRDefault="000E28A8" w:rsidP="00E87FFD">
            <w:r>
              <w:t>Preferences</w:t>
            </w:r>
          </w:p>
        </w:tc>
      </w:tr>
      <w:tr w:rsidR="000E28A8" w14:paraId="45BAA93F" w14:textId="77777777" w:rsidTr="00E87FFD">
        <w:tc>
          <w:tcPr>
            <w:tcW w:w="2122" w:type="dxa"/>
          </w:tcPr>
          <w:p w14:paraId="5598724C" w14:textId="77777777" w:rsidR="000E28A8" w:rsidRDefault="000E28A8" w:rsidP="00E87FFD"/>
        </w:tc>
        <w:tc>
          <w:tcPr>
            <w:tcW w:w="3402" w:type="dxa"/>
          </w:tcPr>
          <w:p w14:paraId="5465BDF7" w14:textId="77777777" w:rsidR="000E28A8" w:rsidRDefault="000E28A8" w:rsidP="00E87FFD"/>
        </w:tc>
        <w:tc>
          <w:tcPr>
            <w:tcW w:w="2981" w:type="dxa"/>
          </w:tcPr>
          <w:p w14:paraId="5E35819F" w14:textId="77777777" w:rsidR="000E28A8" w:rsidRDefault="000E28A8" w:rsidP="00E87FFD">
            <w:r>
              <w:t>Life situation (incl. age)</w:t>
            </w:r>
          </w:p>
        </w:tc>
      </w:tr>
      <w:tr w:rsidR="000E28A8" w14:paraId="429B8258" w14:textId="77777777" w:rsidTr="00E87FFD">
        <w:tc>
          <w:tcPr>
            <w:tcW w:w="2122" w:type="dxa"/>
          </w:tcPr>
          <w:p w14:paraId="24FBB2BA" w14:textId="77777777" w:rsidR="000E28A8" w:rsidRDefault="000E28A8" w:rsidP="00E87FFD">
            <w:r>
              <w:rPr>
                <w:b/>
                <w:bCs/>
              </w:rPr>
              <w:t>External people</w:t>
            </w:r>
          </w:p>
        </w:tc>
        <w:tc>
          <w:tcPr>
            <w:tcW w:w="3402" w:type="dxa"/>
          </w:tcPr>
          <w:p w14:paraId="67043F11" w14:textId="77777777" w:rsidR="000E28A8" w:rsidRDefault="000E28A8" w:rsidP="00E87FFD"/>
        </w:tc>
        <w:tc>
          <w:tcPr>
            <w:tcW w:w="2981" w:type="dxa"/>
          </w:tcPr>
          <w:p w14:paraId="28F4638B" w14:textId="77777777" w:rsidR="000E28A8" w:rsidRDefault="000E28A8" w:rsidP="00E87FFD"/>
        </w:tc>
      </w:tr>
      <w:tr w:rsidR="000E28A8" w14:paraId="6F430296" w14:textId="77777777" w:rsidTr="00E87FFD">
        <w:tc>
          <w:tcPr>
            <w:tcW w:w="2122" w:type="dxa"/>
          </w:tcPr>
          <w:p w14:paraId="62E4424F" w14:textId="77777777" w:rsidR="000E28A8" w:rsidRDefault="000E28A8" w:rsidP="00E87FFD"/>
        </w:tc>
        <w:tc>
          <w:tcPr>
            <w:tcW w:w="3402" w:type="dxa"/>
          </w:tcPr>
          <w:p w14:paraId="69D0B075" w14:textId="77777777" w:rsidR="000E28A8" w:rsidRDefault="000E28A8" w:rsidP="00E87FFD">
            <w:r>
              <w:t>Professional role (staff)</w:t>
            </w:r>
          </w:p>
        </w:tc>
        <w:tc>
          <w:tcPr>
            <w:tcW w:w="2981" w:type="dxa"/>
          </w:tcPr>
          <w:p w14:paraId="060E5797" w14:textId="77777777" w:rsidR="000E28A8" w:rsidRDefault="000E28A8" w:rsidP="00E87FFD">
            <w:r>
              <w:t>Patient transportation</w:t>
            </w:r>
          </w:p>
        </w:tc>
      </w:tr>
      <w:tr w:rsidR="000E28A8" w14:paraId="072665B0" w14:textId="77777777" w:rsidTr="00E87FFD">
        <w:tc>
          <w:tcPr>
            <w:tcW w:w="2122" w:type="dxa"/>
          </w:tcPr>
          <w:p w14:paraId="78C72050" w14:textId="77777777" w:rsidR="000E28A8" w:rsidRDefault="000E28A8" w:rsidP="00E87FFD"/>
        </w:tc>
        <w:tc>
          <w:tcPr>
            <w:tcW w:w="3402" w:type="dxa"/>
          </w:tcPr>
          <w:p w14:paraId="0A2F8597" w14:textId="77777777" w:rsidR="000E28A8" w:rsidRDefault="000E28A8" w:rsidP="00E87FFD">
            <w:r>
              <w:t>Relation to patient (family)</w:t>
            </w:r>
          </w:p>
        </w:tc>
        <w:tc>
          <w:tcPr>
            <w:tcW w:w="2981" w:type="dxa"/>
          </w:tcPr>
          <w:p w14:paraId="5C24B451" w14:textId="77777777" w:rsidR="000E28A8" w:rsidRDefault="000E28A8" w:rsidP="00E87FFD">
            <w:r>
              <w:t>Spouse, child</w:t>
            </w:r>
          </w:p>
        </w:tc>
      </w:tr>
    </w:tbl>
    <w:p w14:paraId="6717D7BE" w14:textId="77777777" w:rsidR="000E28A8" w:rsidRDefault="000E28A8" w:rsidP="000E28A8"/>
    <w:p w14:paraId="18BC86D1" w14:textId="77777777" w:rsidR="000E28A8" w:rsidRDefault="000E28A8" w:rsidP="000E28A8"/>
    <w:p w14:paraId="138CBDE5" w14:textId="1721A4D2" w:rsidR="000E28A8" w:rsidRDefault="000E28A8" w:rsidP="000E28A8">
      <w:pPr>
        <w:rPr>
          <w:rFonts w:asciiTheme="majorHAnsi" w:eastAsiaTheme="majorEastAsia" w:hAnsiTheme="majorHAnsi" w:cstheme="majorBidi"/>
          <w:color w:val="0F4761" w:themeColor="accent1" w:themeShade="BF"/>
          <w:kern w:val="2"/>
          <w:sz w:val="32"/>
          <w:szCs w:val="32"/>
          <w:lang w:val="en-SE"/>
          <w14:ligatures w14:val="standardContextual"/>
        </w:rPr>
      </w:pPr>
    </w:p>
    <w:sectPr w:rsidR="000E28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8A8"/>
    <w:rsid w:val="00006AFF"/>
    <w:rsid w:val="00016296"/>
    <w:rsid w:val="0001718F"/>
    <w:rsid w:val="00021C5C"/>
    <w:rsid w:val="0002391C"/>
    <w:rsid w:val="0002434B"/>
    <w:rsid w:val="00024672"/>
    <w:rsid w:val="00034869"/>
    <w:rsid w:val="00042AC9"/>
    <w:rsid w:val="0005037F"/>
    <w:rsid w:val="000563F1"/>
    <w:rsid w:val="0005666C"/>
    <w:rsid w:val="00060F03"/>
    <w:rsid w:val="00064B0A"/>
    <w:rsid w:val="000657F1"/>
    <w:rsid w:val="000666A6"/>
    <w:rsid w:val="00072C1E"/>
    <w:rsid w:val="00072EF4"/>
    <w:rsid w:val="000800F6"/>
    <w:rsid w:val="0008694C"/>
    <w:rsid w:val="000911B2"/>
    <w:rsid w:val="00097955"/>
    <w:rsid w:val="00097BD6"/>
    <w:rsid w:val="000B3BCF"/>
    <w:rsid w:val="000C2975"/>
    <w:rsid w:val="000C621F"/>
    <w:rsid w:val="000D165D"/>
    <w:rsid w:val="000D3408"/>
    <w:rsid w:val="000E0F09"/>
    <w:rsid w:val="000E28A8"/>
    <w:rsid w:val="000E7200"/>
    <w:rsid w:val="000F62F8"/>
    <w:rsid w:val="001020EE"/>
    <w:rsid w:val="00111BCF"/>
    <w:rsid w:val="00115209"/>
    <w:rsid w:val="00117351"/>
    <w:rsid w:val="001206A4"/>
    <w:rsid w:val="001226BF"/>
    <w:rsid w:val="00126A5B"/>
    <w:rsid w:val="00151FB2"/>
    <w:rsid w:val="0015699A"/>
    <w:rsid w:val="001602F3"/>
    <w:rsid w:val="00163F13"/>
    <w:rsid w:val="001645CB"/>
    <w:rsid w:val="0016576A"/>
    <w:rsid w:val="00165E79"/>
    <w:rsid w:val="00171FE9"/>
    <w:rsid w:val="001745DC"/>
    <w:rsid w:val="0018255B"/>
    <w:rsid w:val="0018257E"/>
    <w:rsid w:val="00182D5B"/>
    <w:rsid w:val="00185477"/>
    <w:rsid w:val="00190761"/>
    <w:rsid w:val="00194B74"/>
    <w:rsid w:val="001A7278"/>
    <w:rsid w:val="001A7767"/>
    <w:rsid w:val="001B424C"/>
    <w:rsid w:val="001B47BF"/>
    <w:rsid w:val="001C0D65"/>
    <w:rsid w:val="001C1069"/>
    <w:rsid w:val="001C1BFD"/>
    <w:rsid w:val="001D1375"/>
    <w:rsid w:val="001E03C6"/>
    <w:rsid w:val="001E2A75"/>
    <w:rsid w:val="001E2FD4"/>
    <w:rsid w:val="001E3D24"/>
    <w:rsid w:val="001E3FC2"/>
    <w:rsid w:val="001E4F58"/>
    <w:rsid w:val="001E588D"/>
    <w:rsid w:val="001F1D49"/>
    <w:rsid w:val="001F474B"/>
    <w:rsid w:val="0020646C"/>
    <w:rsid w:val="002100D1"/>
    <w:rsid w:val="00216178"/>
    <w:rsid w:val="00232764"/>
    <w:rsid w:val="0023423E"/>
    <w:rsid w:val="00242649"/>
    <w:rsid w:val="00243E57"/>
    <w:rsid w:val="002448F6"/>
    <w:rsid w:val="00246617"/>
    <w:rsid w:val="00247356"/>
    <w:rsid w:val="002530AD"/>
    <w:rsid w:val="00256C21"/>
    <w:rsid w:val="00262AAF"/>
    <w:rsid w:val="00265A7E"/>
    <w:rsid w:val="00266990"/>
    <w:rsid w:val="002673BA"/>
    <w:rsid w:val="002709DB"/>
    <w:rsid w:val="00275767"/>
    <w:rsid w:val="002777F2"/>
    <w:rsid w:val="00277B97"/>
    <w:rsid w:val="002855C0"/>
    <w:rsid w:val="00286782"/>
    <w:rsid w:val="00290718"/>
    <w:rsid w:val="0029220F"/>
    <w:rsid w:val="002942A8"/>
    <w:rsid w:val="002A56A1"/>
    <w:rsid w:val="002A5799"/>
    <w:rsid w:val="002A5C49"/>
    <w:rsid w:val="002B53DB"/>
    <w:rsid w:val="002B57C1"/>
    <w:rsid w:val="002B798E"/>
    <w:rsid w:val="002B79E5"/>
    <w:rsid w:val="002C1C66"/>
    <w:rsid w:val="002C286D"/>
    <w:rsid w:val="002C323C"/>
    <w:rsid w:val="002C377F"/>
    <w:rsid w:val="002C5323"/>
    <w:rsid w:val="002C7D6A"/>
    <w:rsid w:val="002D29A4"/>
    <w:rsid w:val="002E2956"/>
    <w:rsid w:val="002E3B55"/>
    <w:rsid w:val="002F5257"/>
    <w:rsid w:val="002F7571"/>
    <w:rsid w:val="0030008C"/>
    <w:rsid w:val="00302810"/>
    <w:rsid w:val="00304BF5"/>
    <w:rsid w:val="003079CB"/>
    <w:rsid w:val="003113B5"/>
    <w:rsid w:val="003148D7"/>
    <w:rsid w:val="0031527F"/>
    <w:rsid w:val="003315E2"/>
    <w:rsid w:val="00336252"/>
    <w:rsid w:val="00353E9B"/>
    <w:rsid w:val="00363B78"/>
    <w:rsid w:val="0036689D"/>
    <w:rsid w:val="0037553A"/>
    <w:rsid w:val="0038582B"/>
    <w:rsid w:val="00386F74"/>
    <w:rsid w:val="00390B1D"/>
    <w:rsid w:val="003B035E"/>
    <w:rsid w:val="003C3045"/>
    <w:rsid w:val="003C31C9"/>
    <w:rsid w:val="003C6711"/>
    <w:rsid w:val="003D2472"/>
    <w:rsid w:val="003D378A"/>
    <w:rsid w:val="003D40DC"/>
    <w:rsid w:val="003E0877"/>
    <w:rsid w:val="003E26C9"/>
    <w:rsid w:val="003E5DF9"/>
    <w:rsid w:val="003F02A8"/>
    <w:rsid w:val="003F24C8"/>
    <w:rsid w:val="003F7C87"/>
    <w:rsid w:val="00404237"/>
    <w:rsid w:val="0040556B"/>
    <w:rsid w:val="00420BD6"/>
    <w:rsid w:val="00433C28"/>
    <w:rsid w:val="00433DB1"/>
    <w:rsid w:val="00434D3A"/>
    <w:rsid w:val="0043772E"/>
    <w:rsid w:val="004378A2"/>
    <w:rsid w:val="00447824"/>
    <w:rsid w:val="00447A01"/>
    <w:rsid w:val="0045282C"/>
    <w:rsid w:val="004528A1"/>
    <w:rsid w:val="004528B3"/>
    <w:rsid w:val="00457E96"/>
    <w:rsid w:val="00460B5C"/>
    <w:rsid w:val="00460BFF"/>
    <w:rsid w:val="00466F4F"/>
    <w:rsid w:val="00467AB6"/>
    <w:rsid w:val="00473F51"/>
    <w:rsid w:val="00484933"/>
    <w:rsid w:val="00490A81"/>
    <w:rsid w:val="004926E0"/>
    <w:rsid w:val="004949C4"/>
    <w:rsid w:val="004A7D35"/>
    <w:rsid w:val="004B0A73"/>
    <w:rsid w:val="004B1316"/>
    <w:rsid w:val="004C0D19"/>
    <w:rsid w:val="004C1DCA"/>
    <w:rsid w:val="004C6A1B"/>
    <w:rsid w:val="004E0E5C"/>
    <w:rsid w:val="004E38C4"/>
    <w:rsid w:val="004E6D2F"/>
    <w:rsid w:val="004F0025"/>
    <w:rsid w:val="005001CC"/>
    <w:rsid w:val="00502E20"/>
    <w:rsid w:val="00505991"/>
    <w:rsid w:val="00513972"/>
    <w:rsid w:val="005156F8"/>
    <w:rsid w:val="00517C99"/>
    <w:rsid w:val="0053009D"/>
    <w:rsid w:val="00531957"/>
    <w:rsid w:val="00533629"/>
    <w:rsid w:val="00533D68"/>
    <w:rsid w:val="00540CA4"/>
    <w:rsid w:val="00541FF0"/>
    <w:rsid w:val="0054275A"/>
    <w:rsid w:val="00543EBB"/>
    <w:rsid w:val="00546275"/>
    <w:rsid w:val="00552D91"/>
    <w:rsid w:val="00553A51"/>
    <w:rsid w:val="00555E6A"/>
    <w:rsid w:val="00556174"/>
    <w:rsid w:val="00556A01"/>
    <w:rsid w:val="00556B39"/>
    <w:rsid w:val="00564911"/>
    <w:rsid w:val="005656C5"/>
    <w:rsid w:val="00571C90"/>
    <w:rsid w:val="005742BD"/>
    <w:rsid w:val="00582579"/>
    <w:rsid w:val="005832AB"/>
    <w:rsid w:val="00586040"/>
    <w:rsid w:val="00586557"/>
    <w:rsid w:val="005870B6"/>
    <w:rsid w:val="005917FA"/>
    <w:rsid w:val="0059566A"/>
    <w:rsid w:val="005A2FEE"/>
    <w:rsid w:val="005A4991"/>
    <w:rsid w:val="005A5CFE"/>
    <w:rsid w:val="005B01CB"/>
    <w:rsid w:val="005B0CCD"/>
    <w:rsid w:val="005B5756"/>
    <w:rsid w:val="005C1DD1"/>
    <w:rsid w:val="005C1FB4"/>
    <w:rsid w:val="005C2B78"/>
    <w:rsid w:val="005C48AE"/>
    <w:rsid w:val="005C4944"/>
    <w:rsid w:val="005F37BC"/>
    <w:rsid w:val="005F3E36"/>
    <w:rsid w:val="005F43AF"/>
    <w:rsid w:val="005F5B68"/>
    <w:rsid w:val="005F6EAD"/>
    <w:rsid w:val="006033D2"/>
    <w:rsid w:val="00603A70"/>
    <w:rsid w:val="006057DD"/>
    <w:rsid w:val="00610E54"/>
    <w:rsid w:val="00620F20"/>
    <w:rsid w:val="00633DD9"/>
    <w:rsid w:val="00635517"/>
    <w:rsid w:val="0064302F"/>
    <w:rsid w:val="00646EE1"/>
    <w:rsid w:val="00647ACD"/>
    <w:rsid w:val="00650C5E"/>
    <w:rsid w:val="00650C80"/>
    <w:rsid w:val="006516FD"/>
    <w:rsid w:val="0065276F"/>
    <w:rsid w:val="00653B28"/>
    <w:rsid w:val="0067291D"/>
    <w:rsid w:val="00676CEA"/>
    <w:rsid w:val="00680A7D"/>
    <w:rsid w:val="00686092"/>
    <w:rsid w:val="00696F50"/>
    <w:rsid w:val="006A269C"/>
    <w:rsid w:val="006A36D1"/>
    <w:rsid w:val="006A478A"/>
    <w:rsid w:val="006A5C1D"/>
    <w:rsid w:val="006B2C98"/>
    <w:rsid w:val="006B6E15"/>
    <w:rsid w:val="006B73B9"/>
    <w:rsid w:val="006C5709"/>
    <w:rsid w:val="006C5A65"/>
    <w:rsid w:val="006C5EAF"/>
    <w:rsid w:val="006C6E0D"/>
    <w:rsid w:val="006C7C94"/>
    <w:rsid w:val="006D2B94"/>
    <w:rsid w:val="006D2DFC"/>
    <w:rsid w:val="006E05D4"/>
    <w:rsid w:val="006F5844"/>
    <w:rsid w:val="00700D86"/>
    <w:rsid w:val="00701185"/>
    <w:rsid w:val="00701B50"/>
    <w:rsid w:val="007071D7"/>
    <w:rsid w:val="0071476F"/>
    <w:rsid w:val="00724792"/>
    <w:rsid w:val="0073008B"/>
    <w:rsid w:val="00737234"/>
    <w:rsid w:val="007431B1"/>
    <w:rsid w:val="00747BE1"/>
    <w:rsid w:val="00756C7B"/>
    <w:rsid w:val="0076554B"/>
    <w:rsid w:val="0077695E"/>
    <w:rsid w:val="0078015F"/>
    <w:rsid w:val="00782116"/>
    <w:rsid w:val="00782674"/>
    <w:rsid w:val="00782EE8"/>
    <w:rsid w:val="0078337C"/>
    <w:rsid w:val="00795C17"/>
    <w:rsid w:val="00797E73"/>
    <w:rsid w:val="00797F7B"/>
    <w:rsid w:val="007B5BC8"/>
    <w:rsid w:val="007D62E8"/>
    <w:rsid w:val="007D70F2"/>
    <w:rsid w:val="007E6365"/>
    <w:rsid w:val="007E6ABB"/>
    <w:rsid w:val="007E7DF7"/>
    <w:rsid w:val="007F2B7A"/>
    <w:rsid w:val="007F392E"/>
    <w:rsid w:val="007F4266"/>
    <w:rsid w:val="007F54AB"/>
    <w:rsid w:val="0080178B"/>
    <w:rsid w:val="00811C7D"/>
    <w:rsid w:val="00834CBA"/>
    <w:rsid w:val="00835998"/>
    <w:rsid w:val="00837F49"/>
    <w:rsid w:val="008406CB"/>
    <w:rsid w:val="00842A8B"/>
    <w:rsid w:val="00846AC4"/>
    <w:rsid w:val="008517D9"/>
    <w:rsid w:val="0085251E"/>
    <w:rsid w:val="00853596"/>
    <w:rsid w:val="008554DE"/>
    <w:rsid w:val="00855505"/>
    <w:rsid w:val="00856516"/>
    <w:rsid w:val="008565C8"/>
    <w:rsid w:val="00864D1A"/>
    <w:rsid w:val="008658DE"/>
    <w:rsid w:val="00865EA6"/>
    <w:rsid w:val="00867C8E"/>
    <w:rsid w:val="0087159A"/>
    <w:rsid w:val="00876431"/>
    <w:rsid w:val="0089185E"/>
    <w:rsid w:val="00892A18"/>
    <w:rsid w:val="00894816"/>
    <w:rsid w:val="00895F8D"/>
    <w:rsid w:val="008A247A"/>
    <w:rsid w:val="008A2E0E"/>
    <w:rsid w:val="008A388F"/>
    <w:rsid w:val="008A4BF5"/>
    <w:rsid w:val="008C51B8"/>
    <w:rsid w:val="008C5CB8"/>
    <w:rsid w:val="008D1A96"/>
    <w:rsid w:val="008E3961"/>
    <w:rsid w:val="008E59B9"/>
    <w:rsid w:val="008F264B"/>
    <w:rsid w:val="008F29DE"/>
    <w:rsid w:val="008F4687"/>
    <w:rsid w:val="008F5020"/>
    <w:rsid w:val="008F5E74"/>
    <w:rsid w:val="008F6A54"/>
    <w:rsid w:val="009013E1"/>
    <w:rsid w:val="00904B4B"/>
    <w:rsid w:val="009077B1"/>
    <w:rsid w:val="00911DBE"/>
    <w:rsid w:val="0091442E"/>
    <w:rsid w:val="00916DFD"/>
    <w:rsid w:val="009247C9"/>
    <w:rsid w:val="00924F4D"/>
    <w:rsid w:val="009263B0"/>
    <w:rsid w:val="00927A3C"/>
    <w:rsid w:val="00931ABF"/>
    <w:rsid w:val="00936F5A"/>
    <w:rsid w:val="009450E7"/>
    <w:rsid w:val="00955AC2"/>
    <w:rsid w:val="0096357C"/>
    <w:rsid w:val="009669ED"/>
    <w:rsid w:val="00967060"/>
    <w:rsid w:val="00971480"/>
    <w:rsid w:val="009739DA"/>
    <w:rsid w:val="009754EC"/>
    <w:rsid w:val="009757F1"/>
    <w:rsid w:val="00980794"/>
    <w:rsid w:val="009818E4"/>
    <w:rsid w:val="0098235E"/>
    <w:rsid w:val="00987620"/>
    <w:rsid w:val="00991086"/>
    <w:rsid w:val="00991F26"/>
    <w:rsid w:val="00997B9F"/>
    <w:rsid w:val="009A0AF0"/>
    <w:rsid w:val="009A1E84"/>
    <w:rsid w:val="009A5E09"/>
    <w:rsid w:val="009B28E5"/>
    <w:rsid w:val="009B7388"/>
    <w:rsid w:val="009C03E5"/>
    <w:rsid w:val="009C1827"/>
    <w:rsid w:val="009C51B1"/>
    <w:rsid w:val="009E5862"/>
    <w:rsid w:val="009F0943"/>
    <w:rsid w:val="009F6F51"/>
    <w:rsid w:val="00A02356"/>
    <w:rsid w:val="00A04A4A"/>
    <w:rsid w:val="00A05017"/>
    <w:rsid w:val="00A072F1"/>
    <w:rsid w:val="00A0764F"/>
    <w:rsid w:val="00A1419D"/>
    <w:rsid w:val="00A201E7"/>
    <w:rsid w:val="00A245B9"/>
    <w:rsid w:val="00A270B4"/>
    <w:rsid w:val="00A3138B"/>
    <w:rsid w:val="00A32D9D"/>
    <w:rsid w:val="00A34D8D"/>
    <w:rsid w:val="00A357A4"/>
    <w:rsid w:val="00A404E5"/>
    <w:rsid w:val="00A505AD"/>
    <w:rsid w:val="00A5279F"/>
    <w:rsid w:val="00A53194"/>
    <w:rsid w:val="00A57E04"/>
    <w:rsid w:val="00A64FBF"/>
    <w:rsid w:val="00A66338"/>
    <w:rsid w:val="00A7118F"/>
    <w:rsid w:val="00A7260A"/>
    <w:rsid w:val="00A732EF"/>
    <w:rsid w:val="00A74CDB"/>
    <w:rsid w:val="00A771B5"/>
    <w:rsid w:val="00A83E97"/>
    <w:rsid w:val="00A84382"/>
    <w:rsid w:val="00A94D00"/>
    <w:rsid w:val="00A9618E"/>
    <w:rsid w:val="00AA1150"/>
    <w:rsid w:val="00AA6013"/>
    <w:rsid w:val="00AB1600"/>
    <w:rsid w:val="00AB204A"/>
    <w:rsid w:val="00AB4ADA"/>
    <w:rsid w:val="00AD0AC9"/>
    <w:rsid w:val="00AD1ABD"/>
    <w:rsid w:val="00AD5D22"/>
    <w:rsid w:val="00AF7210"/>
    <w:rsid w:val="00B02ED8"/>
    <w:rsid w:val="00B20375"/>
    <w:rsid w:val="00B2419E"/>
    <w:rsid w:val="00B35CD5"/>
    <w:rsid w:val="00B37770"/>
    <w:rsid w:val="00B37E9C"/>
    <w:rsid w:val="00B40661"/>
    <w:rsid w:val="00B425E4"/>
    <w:rsid w:val="00B45ED3"/>
    <w:rsid w:val="00B56DF4"/>
    <w:rsid w:val="00B614C0"/>
    <w:rsid w:val="00B6368B"/>
    <w:rsid w:val="00B65998"/>
    <w:rsid w:val="00B704F0"/>
    <w:rsid w:val="00B7193D"/>
    <w:rsid w:val="00B76B15"/>
    <w:rsid w:val="00B8171D"/>
    <w:rsid w:val="00B83771"/>
    <w:rsid w:val="00BA02AF"/>
    <w:rsid w:val="00BA19E3"/>
    <w:rsid w:val="00BA1EA2"/>
    <w:rsid w:val="00BB1B11"/>
    <w:rsid w:val="00BB4DAB"/>
    <w:rsid w:val="00BB76BB"/>
    <w:rsid w:val="00BC0357"/>
    <w:rsid w:val="00BC3077"/>
    <w:rsid w:val="00BC7DB4"/>
    <w:rsid w:val="00BD07A6"/>
    <w:rsid w:val="00BD1D00"/>
    <w:rsid w:val="00BD1E92"/>
    <w:rsid w:val="00BD40A6"/>
    <w:rsid w:val="00BD57D8"/>
    <w:rsid w:val="00BE7604"/>
    <w:rsid w:val="00C03F87"/>
    <w:rsid w:val="00C14A28"/>
    <w:rsid w:val="00C21A73"/>
    <w:rsid w:val="00C34A29"/>
    <w:rsid w:val="00C41193"/>
    <w:rsid w:val="00C45BEE"/>
    <w:rsid w:val="00C46018"/>
    <w:rsid w:val="00C57745"/>
    <w:rsid w:val="00C60758"/>
    <w:rsid w:val="00C65FE1"/>
    <w:rsid w:val="00C71C4E"/>
    <w:rsid w:val="00C7311B"/>
    <w:rsid w:val="00C73DC1"/>
    <w:rsid w:val="00C82E4F"/>
    <w:rsid w:val="00C86FBE"/>
    <w:rsid w:val="00C922FF"/>
    <w:rsid w:val="00C9422F"/>
    <w:rsid w:val="00C97916"/>
    <w:rsid w:val="00CA1950"/>
    <w:rsid w:val="00CA3DE6"/>
    <w:rsid w:val="00CA6F2A"/>
    <w:rsid w:val="00CB1E09"/>
    <w:rsid w:val="00CB2F53"/>
    <w:rsid w:val="00CB3247"/>
    <w:rsid w:val="00CB420F"/>
    <w:rsid w:val="00CB5598"/>
    <w:rsid w:val="00CB6F40"/>
    <w:rsid w:val="00CC1A51"/>
    <w:rsid w:val="00CC576D"/>
    <w:rsid w:val="00CD28D2"/>
    <w:rsid w:val="00CD338A"/>
    <w:rsid w:val="00CE5BE0"/>
    <w:rsid w:val="00CE62DF"/>
    <w:rsid w:val="00CF27DA"/>
    <w:rsid w:val="00CF5696"/>
    <w:rsid w:val="00D00ABF"/>
    <w:rsid w:val="00D04648"/>
    <w:rsid w:val="00D1284E"/>
    <w:rsid w:val="00D14229"/>
    <w:rsid w:val="00D20E92"/>
    <w:rsid w:val="00D241FD"/>
    <w:rsid w:val="00D246CF"/>
    <w:rsid w:val="00D27C23"/>
    <w:rsid w:val="00D360B3"/>
    <w:rsid w:val="00D51F61"/>
    <w:rsid w:val="00D55CF1"/>
    <w:rsid w:val="00D613A1"/>
    <w:rsid w:val="00D6622E"/>
    <w:rsid w:val="00D6683C"/>
    <w:rsid w:val="00D75FA6"/>
    <w:rsid w:val="00D81AD8"/>
    <w:rsid w:val="00D8448E"/>
    <w:rsid w:val="00D8634B"/>
    <w:rsid w:val="00D92625"/>
    <w:rsid w:val="00D948D4"/>
    <w:rsid w:val="00D95C53"/>
    <w:rsid w:val="00D96EEE"/>
    <w:rsid w:val="00DA0623"/>
    <w:rsid w:val="00DA7A2C"/>
    <w:rsid w:val="00DC2390"/>
    <w:rsid w:val="00DC4740"/>
    <w:rsid w:val="00DC79B4"/>
    <w:rsid w:val="00DD080C"/>
    <w:rsid w:val="00DD1DD9"/>
    <w:rsid w:val="00DD593C"/>
    <w:rsid w:val="00DE17AA"/>
    <w:rsid w:val="00DE3B86"/>
    <w:rsid w:val="00DF386C"/>
    <w:rsid w:val="00DF632D"/>
    <w:rsid w:val="00E00CF0"/>
    <w:rsid w:val="00E024AA"/>
    <w:rsid w:val="00E047BE"/>
    <w:rsid w:val="00E1478A"/>
    <w:rsid w:val="00E160C8"/>
    <w:rsid w:val="00E22AED"/>
    <w:rsid w:val="00E2431C"/>
    <w:rsid w:val="00E25DD9"/>
    <w:rsid w:val="00E30763"/>
    <w:rsid w:val="00E326B3"/>
    <w:rsid w:val="00E33CF9"/>
    <w:rsid w:val="00E372D8"/>
    <w:rsid w:val="00E403DF"/>
    <w:rsid w:val="00E4150A"/>
    <w:rsid w:val="00E42714"/>
    <w:rsid w:val="00E42837"/>
    <w:rsid w:val="00E47CB2"/>
    <w:rsid w:val="00E47E35"/>
    <w:rsid w:val="00E520C4"/>
    <w:rsid w:val="00E609AA"/>
    <w:rsid w:val="00E60B0E"/>
    <w:rsid w:val="00E63F3B"/>
    <w:rsid w:val="00E7727E"/>
    <w:rsid w:val="00E936BF"/>
    <w:rsid w:val="00E93C65"/>
    <w:rsid w:val="00EA6518"/>
    <w:rsid w:val="00EA683E"/>
    <w:rsid w:val="00EB1885"/>
    <w:rsid w:val="00EB2898"/>
    <w:rsid w:val="00EC0DDC"/>
    <w:rsid w:val="00EC3E1D"/>
    <w:rsid w:val="00ED2200"/>
    <w:rsid w:val="00ED6180"/>
    <w:rsid w:val="00EE5BD7"/>
    <w:rsid w:val="00EE7CF4"/>
    <w:rsid w:val="00EF4665"/>
    <w:rsid w:val="00F0652D"/>
    <w:rsid w:val="00F23FB6"/>
    <w:rsid w:val="00F30E7D"/>
    <w:rsid w:val="00F3334A"/>
    <w:rsid w:val="00F37810"/>
    <w:rsid w:val="00F4217F"/>
    <w:rsid w:val="00F431FF"/>
    <w:rsid w:val="00F552C2"/>
    <w:rsid w:val="00F6407F"/>
    <w:rsid w:val="00F864A2"/>
    <w:rsid w:val="00F87078"/>
    <w:rsid w:val="00F92A95"/>
    <w:rsid w:val="00F942DA"/>
    <w:rsid w:val="00F96DA4"/>
    <w:rsid w:val="00FA0111"/>
    <w:rsid w:val="00FA2639"/>
    <w:rsid w:val="00FA662D"/>
    <w:rsid w:val="00FB3FF2"/>
    <w:rsid w:val="00FB6593"/>
    <w:rsid w:val="00FB6DF1"/>
    <w:rsid w:val="00FC0C20"/>
    <w:rsid w:val="00FC4F9C"/>
    <w:rsid w:val="00FC58E4"/>
    <w:rsid w:val="00FD0227"/>
    <w:rsid w:val="00FD45B0"/>
    <w:rsid w:val="00FD586B"/>
    <w:rsid w:val="00FD5FB5"/>
    <w:rsid w:val="00FE2001"/>
    <w:rsid w:val="00FE3CDD"/>
    <w:rsid w:val="00FE5D64"/>
    <w:rsid w:val="00FE72E9"/>
    <w:rsid w:val="00FF3A43"/>
    <w:rsid w:val="00FF41AB"/>
    <w:rsid w:val="00FF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993C77"/>
  <w15:chartTrackingRefBased/>
  <w15:docId w15:val="{F030F014-B49C-B14A-9960-62E5F148D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8A8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2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2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28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28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28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28A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28A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28A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28A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8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28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28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28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28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28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28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28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28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28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2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28A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2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28A8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2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28A8"/>
    <w:pPr>
      <w:ind w:left="720"/>
      <w:contextualSpacing/>
    </w:pPr>
    <w:rPr>
      <w:rFonts w:eastAsiaTheme="minorHAnsi"/>
      <w:kern w:val="2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28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2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28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28A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E28A8"/>
    <w:rPr>
      <w:sz w:val="18"/>
      <w:szCs w:val="18"/>
    </w:rPr>
  </w:style>
  <w:style w:type="table" w:styleId="TableGrid">
    <w:name w:val="Table Grid"/>
    <w:basedOn w:val="TableNormal"/>
    <w:uiPriority w:val="39"/>
    <w:rsid w:val="000E28A8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4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7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76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4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9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59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0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hn</dc:creator>
  <cp:keywords/>
  <dc:description/>
  <cp:lastModifiedBy>Maria Ehn</cp:lastModifiedBy>
  <cp:revision>1</cp:revision>
  <dcterms:created xsi:type="dcterms:W3CDTF">2025-02-25T11:04:00Z</dcterms:created>
  <dcterms:modified xsi:type="dcterms:W3CDTF">2025-02-25T11:05:00Z</dcterms:modified>
</cp:coreProperties>
</file>